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Heading"/>
        <w:widowControl w:val="0"/>
        <w:spacing w:before="150" w:line="480" w:lineRule="auto"/>
        <w:ind w:left="6" w:right="11" w:firstLine="0"/>
        <w:rPr>
          <w:b w:val="1"/>
          <w:bCs w:val="1"/>
          <w:sz w:val="24"/>
          <w:szCs w:val="24"/>
        </w:rPr>
      </w:pPr>
      <w:bookmarkStart w:name="_headingh.gjdgxs" w:id="0"/>
      <w:bookmarkEnd w:id="0"/>
      <w:r>
        <w:rPr>
          <w:b w:val="1"/>
          <w:bCs w:val="1"/>
          <w:sz w:val="24"/>
          <w:szCs w:val="24"/>
          <w:rtl w:val="0"/>
        </w:rPr>
        <w:t>S</w:t>
      </w:r>
      <w:r>
        <w:rPr>
          <w:b w:val="1"/>
          <w:bCs w:val="1"/>
          <w:sz w:val="24"/>
          <w:szCs w:val="24"/>
          <w:rtl w:val="0"/>
          <w:lang w:val="en-US"/>
        </w:rPr>
        <w:t>4</w:t>
      </w:r>
      <w:r>
        <w:rPr>
          <w:b w:val="1"/>
          <w:bCs w:val="1"/>
          <w:sz w:val="24"/>
          <w:szCs w:val="24"/>
          <w:rtl w:val="0"/>
          <w:lang w:val="en-US"/>
        </w:rPr>
        <w:t xml:space="preserve"> Table: List of PMFs of Pollock Art Works (averaged across the images used for each work)</w:t>
      </w:r>
    </w:p>
    <w:p>
      <w:pPr>
        <w:pStyle w:val="Body"/>
        <w:spacing w:before="300" w:after="300" w:line="480" w:lineRule="auto"/>
        <w:rPr>
          <w:sz w:val="28"/>
          <w:szCs w:val="28"/>
          <w:shd w:val="clear" w:color="auto" w:fill="ffffff"/>
        </w:rPr>
      </w:pPr>
    </w:p>
    <w:tbl>
      <w:tblPr>
        <w:tblW w:w="945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050"/>
        <w:gridCol w:w="1050"/>
        <w:gridCol w:w="1050"/>
        <w:gridCol w:w="1050"/>
        <w:gridCol w:w="1050"/>
        <w:gridCol w:w="1050"/>
        <w:gridCol w:w="1050"/>
        <w:gridCol w:w="1050"/>
        <w:gridCol w:w="1050"/>
      </w:tblGrid>
      <w:tr>
        <w:tblPrEx>
          <w:shd w:val="clear" w:color="auto" w:fill="ced7e7"/>
        </w:tblPrEx>
        <w:trPr>
          <w:trHeight w:val="250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b w:val="1"/>
                <w:bCs w:val="1"/>
                <w:sz w:val="20"/>
                <w:szCs w:val="20"/>
                <w:shd w:val="clear" w:color="auto" w:fill="ffffff"/>
                <w:rtl w:val="0"/>
                <w:lang w:val="en-US"/>
              </w:rPr>
              <w:t>catalog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b w:val="1"/>
                <w:bCs w:val="1"/>
                <w:sz w:val="20"/>
                <w:szCs w:val="20"/>
                <w:shd w:val="clear" w:color="auto" w:fill="ffffff"/>
                <w:rtl w:val="0"/>
                <w:lang w:val="en-US"/>
              </w:rPr>
              <w:t>title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b w:val="1"/>
                <w:bCs w:val="1"/>
                <w:sz w:val="20"/>
                <w:szCs w:val="20"/>
                <w:shd w:val="clear" w:color="auto" w:fill="ffffff"/>
                <w:rtl w:val="0"/>
                <w:lang w:val="en-US"/>
              </w:rPr>
              <w:t>year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b w:val="1"/>
                <w:bCs w:val="1"/>
                <w:sz w:val="20"/>
                <w:szCs w:val="20"/>
                <w:shd w:val="clear" w:color="auto" w:fill="ffffff"/>
                <w:rtl w:val="0"/>
                <w:lang w:val="en-US"/>
              </w:rPr>
              <w:t>set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b w:val="1"/>
                <w:bCs w:val="1"/>
                <w:i w:val="1"/>
                <w:iCs w:val="1"/>
                <w:sz w:val="20"/>
                <w:szCs w:val="20"/>
                <w:shd w:val="clear" w:color="auto" w:fill="ffffff"/>
                <w:rtl w:val="0"/>
                <w:lang w:val="en-US"/>
              </w:rPr>
              <w:t>PMF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b w:val="1"/>
                <w:bCs w:val="1"/>
                <w:i w:val="1"/>
                <w:iCs w:val="1"/>
                <w:sz w:val="20"/>
                <w:szCs w:val="20"/>
                <w:shd w:val="clear" w:color="auto" w:fill="ffffff"/>
                <w:rtl w:val="0"/>
                <w:lang w:val="en-US"/>
              </w:rPr>
              <w:t>SI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b w:val="1"/>
                <w:bCs w:val="1"/>
                <w:i w:val="1"/>
                <w:iCs w:val="1"/>
                <w:sz w:val="20"/>
                <w:szCs w:val="20"/>
                <w:shd w:val="clear" w:color="auto" w:fill="ffffff"/>
                <w:rtl w:val="0"/>
                <w:lang w:val="en-US"/>
              </w:rPr>
              <w:t>M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b w:val="1"/>
                <w:bCs w:val="1"/>
                <w:i w:val="1"/>
                <w:iCs w:val="1"/>
                <w:sz w:val="20"/>
                <w:szCs w:val="20"/>
                <w:shd w:val="clear" w:color="auto" w:fill="ffffff"/>
                <w:rtl w:val="0"/>
                <w:lang w:val="en-US"/>
              </w:rPr>
              <w:t>C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b w:val="1"/>
                <w:bCs w:val="1"/>
                <w:i w:val="1"/>
                <w:iCs w:val="1"/>
                <w:sz w:val="20"/>
                <w:szCs w:val="20"/>
                <w:shd w:val="clear" w:color="auto" w:fill="ffffff"/>
                <w:rtl w:val="0"/>
                <w:lang w:val="en-US"/>
              </w:rPr>
              <w:t>U</w:t>
            </w:r>
          </w:p>
        </w:tc>
      </w:tr>
      <w:tr>
        <w:tblPrEx>
          <w:shd w:val="clear" w:color="auto" w:fill="ced7e7"/>
        </w:tblPrEx>
        <w:trPr>
          <w:trHeight w:val="1095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92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Composition With Pouring 1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3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9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93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Water Birds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3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hold_out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7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67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5</w:t>
            </w:r>
          </w:p>
        </w:tc>
      </w:tr>
      <w:tr>
        <w:tblPrEx>
          <w:shd w:val="clear" w:color="auto" w:fill="ced7e7"/>
        </w:tblPrEx>
        <w:trPr>
          <w:trHeight w:val="1095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94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Composition With Pouring II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3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25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088b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Greeting Car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3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vali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3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Moon Vessel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5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4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S36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Untitled 1946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6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hold_out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6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2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6</w:t>
            </w:r>
          </w:p>
        </w:tc>
      </w:tr>
      <w:tr>
        <w:tblPrEx>
          <w:shd w:val="clear" w:color="auto" w:fill="ced7e7"/>
        </w:tblPrEx>
        <w:trPr>
          <w:trHeight w:val="1529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64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Shimmering Substance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6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6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62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Eyes In The Heat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6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0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S25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Yellow Collage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6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hold_out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74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4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8</w:t>
            </w:r>
          </w:p>
        </w:tc>
      </w:tr>
      <w:tr>
        <w:tblPrEx>
          <w:shd w:val="clear" w:color="auto" w:fill="ced7e7"/>
        </w:tblPrEx>
        <w:trPr>
          <w:trHeight w:val="1095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66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Red Compositio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6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4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65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Free Form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6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hold_out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8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64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3.25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9</w:t>
            </w:r>
          </w:p>
        </w:tc>
      </w:tr>
      <w:tr>
        <w:tblPrEx>
          <w:shd w:val="clear" w:color="auto" w:fill="ced7e7"/>
        </w:tblPrEx>
        <w:trPr>
          <w:trHeight w:val="1529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7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Composition With Black Pouring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7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01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Untitled 1947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7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9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71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Watery Paths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7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8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72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Magic Lanter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7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250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74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he Nest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7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3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250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76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Prism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7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4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82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Shooting Star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7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vali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6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73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Enchanted Forest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7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vali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250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6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Galaxy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7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8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529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75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Reflection Of The Big Dipper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7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9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83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Phosphorescence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7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6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250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7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Alchemy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7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hold_out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095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8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Full Fathom Five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7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7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250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81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Comet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7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4.25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84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Cathedral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7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8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250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85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Lucifer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7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0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250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7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Vortex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7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4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9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77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Sea Change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7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0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9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06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18, 1948: Black, Red, Yellow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8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2396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03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Black, White And Gray/Number 11A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8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095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7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16A, 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3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86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1A, 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5.83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2396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3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25A, 1948: Yellow Ochre Scro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8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19, 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vali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16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White On Black II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3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250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02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o Name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2396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87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26A, 1948: Black And White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032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Rhythmical Dance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6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250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26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Figure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7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6</w:t>
            </w:r>
          </w:p>
        </w:tc>
      </w:tr>
      <w:tr>
        <w:tblPrEx>
          <w:shd w:val="clear" w:color="auto" w:fill="ced7e7"/>
        </w:tblPrEx>
        <w:trPr>
          <w:trHeight w:val="250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033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Untitle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8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5, 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vali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2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12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Square Pouring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6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3, 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vali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9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8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White, Black, Blue And Red On White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250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03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Cut-Out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6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6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6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1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20, 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2396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2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Silver Over Black, White, Yellow And Re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6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9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White Cockatoo: Number 24A, 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vali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6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8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8</w:t>
            </w:r>
          </w:p>
        </w:tc>
      </w:tr>
      <w:tr>
        <w:tblPrEx>
          <w:shd w:val="clear" w:color="auto" w:fill="ced7e7"/>
        </w:tblPrEx>
        <w:trPr>
          <w:trHeight w:val="1095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034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Shadows: Number 2, 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250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ia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7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7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23, 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2396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12A, 1948: Yellow, Gray, Black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095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01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22A, 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vali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7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1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9</w:t>
            </w:r>
          </w:p>
        </w:tc>
      </w:tr>
      <w:tr>
        <w:tblPrEx>
          <w:shd w:val="clear" w:color="auto" w:fill="ced7e7"/>
        </w:tblPrEx>
        <w:trPr>
          <w:trHeight w:val="1529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02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4, 1948: Grey And Re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095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04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14, 1948: Gray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2396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6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15, 1948: Red, Gray, White, Yellow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9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07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he Wooden Horse: Number 10A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hold_out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9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9</w:t>
            </w:r>
          </w:p>
        </w:tc>
      </w:tr>
      <w:tr>
        <w:tblPrEx>
          <w:shd w:val="clear" w:color="auto" w:fill="ced7e7"/>
        </w:tblPrEx>
        <w:trPr>
          <w:trHeight w:val="250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0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ondo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7</w:t>
            </w:r>
          </w:p>
        </w:tc>
      </w:tr>
      <w:tr>
        <w:tblPrEx>
          <w:shd w:val="clear" w:color="auto" w:fill="ced7e7"/>
        </w:tblPrEx>
        <w:trPr>
          <w:trHeight w:val="19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0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6, 1948: Blue, Red, Yellow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vali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095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1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27A, 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vali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9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095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11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17A, 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8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529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15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Untitled (White On Black I)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4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9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17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13A, 1948: Arabesque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9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529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05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Summertime: Number 9A, 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8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031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Cut-Out Figure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44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16, 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2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Small Painting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vali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3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529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27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Horizontal Compositio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26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18, 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S5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21, 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hold_out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4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25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27, 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vali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3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095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2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25, 1949 (triptych)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095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21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29, 1949 (triptych)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3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095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1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24, 1949 (triptych)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250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035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o Name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1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28, 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3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45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Vertical Painting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3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24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26, 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vali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3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46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11, 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9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51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Out Of The Web: Number 7, 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1.33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4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9, 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8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095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41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Small Compositio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3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4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10, 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4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9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3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8, 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vali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8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3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Green Silver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529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37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30, 1949/Birds Of Paradise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36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15, 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35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34, 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34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33, 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33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12, 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31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13, 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hold_out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7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9</w:t>
            </w:r>
          </w:p>
        </w:tc>
      </w:tr>
      <w:tr>
        <w:tblPrEx>
          <w:shd w:val="clear" w:color="auto" w:fill="ced7e7"/>
        </w:tblPrEx>
        <w:trPr>
          <w:trHeight w:val="1095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3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30, (20?) 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4.75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2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19, 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23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23, 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3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22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2, 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9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786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Untitled 1948-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9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42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31, 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8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47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6, 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43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17, 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4, 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vali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8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095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3, 1949: Tiger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9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52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1, 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55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22, 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56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14, 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32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Vertical Painting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4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3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6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28, 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7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529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8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Silver And Black Square I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61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2, 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9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62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Painting A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vali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66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5, 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vali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9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7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4, 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9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9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73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6, 1950/Autumn Landscape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8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75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12, 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vali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77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15, 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7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18, 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7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14, 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67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26, 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6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76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13, 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036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29, 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2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095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92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Poured Black Shape I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vali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3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9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9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Black And White Polyptych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vali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7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8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6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7</w:t>
            </w:r>
          </w:p>
        </w:tc>
      </w:tr>
      <w:tr>
        <w:tblPrEx>
          <w:shd w:val="clear" w:color="auto" w:fill="ced7e7"/>
        </w:tblPrEx>
        <w:trPr>
          <w:trHeight w:val="1529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97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Autumn Rhythm: Number 30, 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7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9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10, 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9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529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8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Silver And Black Square II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vali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8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87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22, 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vali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8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86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21, 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85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19, 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9</w:t>
            </w:r>
          </w:p>
        </w:tc>
      </w:tr>
      <w:tr>
        <w:tblPrEx>
          <w:shd w:val="clear" w:color="auto" w:fill="ced7e7"/>
        </w:tblPrEx>
        <w:trPr>
          <w:trHeight w:val="1095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83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One: Number 31, 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6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82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20, 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25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8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16, 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9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74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32, 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5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72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7, 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6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71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27, 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2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6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3, 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1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529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6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Composition With Red Strokes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6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65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8, 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9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529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64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Lavender Mist: Number 1, 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2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63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25, 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9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5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Untitled Mural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vali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8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854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Untitled 1952-56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4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91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Silver Square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529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81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Green And White Square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250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801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Untitle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hold_out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6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4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9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797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Untitled 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9</w:t>
            </w:r>
          </w:p>
        </w:tc>
      </w:tr>
      <w:tr>
        <w:tblPrEx>
          <w:shd w:val="clear" w:color="auto" w:fill="ced7e7"/>
        </w:tblPrEx>
        <w:trPr>
          <w:trHeight w:val="1529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301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Red Vertical Composition 5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529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93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17, 1950/Fireworks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vali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095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94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Poured Black Shape II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vali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095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95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Black Over Yellow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96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9, 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9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095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9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Vertical Composition I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529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3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Black And White Triptych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095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31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Silver And Black I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095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311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Silver And Black I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vali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3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529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312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Silver And Black Diptych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vali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S7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24, 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hold_out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5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87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2</w:t>
            </w:r>
          </w:p>
        </w:tc>
      </w:tr>
      <w:tr>
        <w:tblPrEx>
          <w:shd w:val="clear" w:color="auto" w:fill="ced7e7"/>
        </w:tblPrEx>
        <w:trPr>
          <w:trHeight w:val="250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802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Untitle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4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250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80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Untitle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4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250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792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Untitle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4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9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84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11, 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vali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9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315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wo-sided Painting 1950/1951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1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6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316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4, 1951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1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6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095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317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Brown And Silver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1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0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250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002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o Name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1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250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03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o Name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1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815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7, 1951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1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vali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7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250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824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Untitle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1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6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529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31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Brown And Silver II, 1951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1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vali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2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0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9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81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3, 1951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1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vali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6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250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825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Untitle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1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6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250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82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Untitle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1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hold_out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6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9</w:t>
            </w:r>
          </w:p>
        </w:tc>
      </w:tr>
      <w:tr>
        <w:tblPrEx>
          <w:shd w:val="clear" w:color="auto" w:fill="ced7e7"/>
        </w:tblPrEx>
        <w:trPr>
          <w:trHeight w:val="250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823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Untitle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1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6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9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347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Composition On Green, Black And Ta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1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816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8, 1951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1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6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826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18, 1951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1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6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346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28/1951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1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7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529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366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Black Pouring Over Color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2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5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36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2B, 1952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2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529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363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Convergence: Number 10, 1952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2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2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365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Yellow Islands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2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4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1529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367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Blue Poles: Number 11, 1952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2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hold_out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3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250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855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Untitle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2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vali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7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2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4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8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364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12, 1952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2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valid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6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75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22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9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358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Number 1, 1952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2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6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37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Greyed Rainbow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3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8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371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Unformed Figure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3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hold_out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6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3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0.98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372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he Deep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3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4.75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250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379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Frieze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3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train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6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662" w:hRule="atLeast"/>
        </w:trPr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38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White Light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954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hold_out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9.5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  <w:tc>
          <w:tcPr>
            <w:tcW w:type="dxa" w:w="1050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Body"/>
              <w:spacing w:before="300" w:after="300" w:line="480" w:lineRule="auto"/>
              <w:jc w:val="right"/>
            </w:pPr>
            <w:r>
              <w:rPr>
                <w:sz w:val="20"/>
                <w:szCs w:val="20"/>
                <w:shd w:val="clear" w:color="auto" w:fill="ffffff"/>
                <w:rtl w:val="0"/>
                <w:lang w:val="en-US"/>
              </w:rPr>
              <w:t>1.00</w:t>
            </w:r>
          </w:p>
        </w:tc>
      </w:tr>
    </w:tbl>
    <w:p>
      <w:pPr>
        <w:pStyle w:val="Body"/>
        <w:widowControl w:val="0"/>
        <w:spacing w:before="300" w:after="300" w:line="240" w:lineRule="auto"/>
      </w:pPr>
      <w:r>
        <w:rPr>
          <w:sz w:val="28"/>
          <w:szCs w:val="28"/>
          <w:shd w:val="clear" w:color="auto" w:fill="ffffff"/>
        </w:rPr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720"/>
      <w:pgNumType w:start="1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Heading">
    <w:name w:val="Heading"/>
    <w:next w:val="Body"/>
    <w:pPr>
      <w:keepNext w:val="1"/>
      <w:keepLines w:val="1"/>
      <w:pageBreakBefore w:val="0"/>
      <w:widowControl w:val="1"/>
      <w:shd w:val="clear" w:color="auto" w:fill="auto"/>
      <w:suppressAutoHyphens w:val="0"/>
      <w:bidi w:val="0"/>
      <w:spacing w:before="400" w:after="120" w:line="276" w:lineRule="auto"/>
      <w:ind w:left="0" w:right="0" w:firstLine="0"/>
      <w:jc w:val="left"/>
      <w:outlineLvl w:val="0"/>
    </w:pPr>
    <w:rPr>
      <w:rFonts w:ascii="Arial" w:cs="Arial Unicode MS" w:hAnsi="Arial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40"/>
      <w:szCs w:val="40"/>
      <w:u w:val="none" w:color="000000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76" w:lineRule="auto"/>
      <w:ind w:left="0" w:right="0" w:firstLine="0"/>
      <w:jc w:val="left"/>
      <w:outlineLvl w:val="9"/>
    </w:pPr>
    <w:rPr>
      <w:rFonts w:ascii="Arial" w:cs="Arial Unicode MS" w:hAnsi="Arial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